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935A75" w14:textId="77777777" w:rsidR="002630EE" w:rsidRPr="00394C79" w:rsidRDefault="002630EE" w:rsidP="002630EE">
      <w:pPr>
        <w:rPr>
          <w:rFonts w:eastAsia="Times New Roman"/>
        </w:rPr>
      </w:pPr>
      <w:r w:rsidRPr="00394C79">
        <w:rPr>
          <w:rFonts w:eastAsia="Times New Roman"/>
          <w:b/>
          <w:bCs/>
          <w:color w:val="000000" w:themeColor="text1"/>
        </w:rPr>
        <w:t>Table S7</w:t>
      </w:r>
      <w:r w:rsidRPr="00394C79">
        <w:rPr>
          <w:rFonts w:eastAsia="Times New Roman"/>
          <w:color w:val="000000" w:themeColor="text1"/>
        </w:rPr>
        <w:t xml:space="preserve">. </w:t>
      </w:r>
      <w:r w:rsidRPr="00394C79">
        <w:rPr>
          <w:rFonts w:eastAsia="Times New Roman"/>
          <w:b/>
          <w:bCs/>
          <w:color w:val="000000" w:themeColor="text1"/>
        </w:rPr>
        <w:t xml:space="preserve">Biphasic stimulation with asymmetric charge-balanced (ACB) 1:4 waveforms </w:t>
      </w:r>
      <w:proofErr w:type="gramStart"/>
      <w:r w:rsidRPr="00394C79">
        <w:rPr>
          <w:rFonts w:eastAsia="Times New Roman"/>
          <w:b/>
          <w:bCs/>
          <w:color w:val="000000" w:themeColor="text1"/>
        </w:rPr>
        <w:t>mediates</w:t>
      </w:r>
      <w:proofErr w:type="gramEnd"/>
      <w:r w:rsidRPr="00394C79">
        <w:rPr>
          <w:rFonts w:eastAsia="Times New Roman"/>
          <w:b/>
          <w:bCs/>
          <w:color w:val="000000" w:themeColor="text1"/>
        </w:rPr>
        <w:t xml:space="preserve"> partial recovery of local field potential recordings. </w:t>
      </w:r>
      <w:proofErr w:type="spellStart"/>
      <w:r w:rsidRPr="00394C79">
        <w:rPr>
          <w:rFonts w:eastAsia="Times New Roman"/>
          <w:color w:val="000000" w:themeColor="text1"/>
        </w:rPr>
        <w:t>Stereotactically</w:t>
      </w:r>
      <w:proofErr w:type="spellEnd"/>
      <w:r w:rsidRPr="00394C79">
        <w:rPr>
          <w:rFonts w:eastAsia="Times New Roman"/>
          <w:color w:val="000000" w:themeColor="text1"/>
        </w:rPr>
        <w:t xml:space="preserve"> guided local field potential (LFP) responses to full-field light stimulation were measured in the contralateral superior colliculus (SC). ^ Only one animal with single response and thus no statistics could be calculated. One-way ANOVA with Dunnett’s multiple comparison test. * p &lt; 0.05, ** p &lt; 0.01. SCB, symmetric charge-balanced; </w:t>
      </w:r>
      <w:proofErr w:type="spellStart"/>
      <w:r w:rsidRPr="00394C79">
        <w:rPr>
          <w:rFonts w:eastAsia="Times New Roman"/>
          <w:color w:val="000000" w:themeColor="text1"/>
        </w:rPr>
        <w:t>UnTx</w:t>
      </w:r>
      <w:proofErr w:type="spellEnd"/>
      <w:r w:rsidRPr="00394C79">
        <w:rPr>
          <w:rFonts w:eastAsia="Times New Roman"/>
          <w:color w:val="000000" w:themeColor="text1"/>
        </w:rPr>
        <w:t>, untreated.</w:t>
      </w:r>
    </w:p>
    <w:p w14:paraId="4701F639" w14:textId="77777777" w:rsidR="002630EE" w:rsidRPr="00394C79" w:rsidRDefault="002630EE" w:rsidP="002630EE"/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056"/>
        <w:gridCol w:w="1404"/>
        <w:gridCol w:w="1515"/>
        <w:gridCol w:w="1470"/>
        <w:gridCol w:w="1455"/>
        <w:gridCol w:w="1245"/>
      </w:tblGrid>
      <w:tr w:rsidR="002630EE" w:rsidRPr="00394C79" w14:paraId="00D76C89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B9A1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Group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35E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Total animals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6FCF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Average # sites tested per animal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2034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Average percent positive responses</w:t>
            </w:r>
          </w:p>
          <w:p w14:paraId="1C745A16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SEM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C6C0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# Animals with positive response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5758A" w14:textId="77777777" w:rsidR="002630EE" w:rsidRPr="00394C79" w:rsidRDefault="002630EE" w:rsidP="00091E30">
            <w:pPr>
              <w:widowControl w:val="0"/>
              <w:jc w:val="center"/>
            </w:pPr>
            <w:r w:rsidRPr="00394C79">
              <w:t>Average amplitude µV +/- STD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F50A" w14:textId="77777777" w:rsidR="002630EE" w:rsidRPr="00394C79" w:rsidRDefault="002630EE" w:rsidP="00091E30">
            <w:pPr>
              <w:widowControl w:val="0"/>
              <w:jc w:val="center"/>
            </w:pPr>
            <w:r w:rsidRPr="00394C79">
              <w:t>Average latency msec +/- STD</w:t>
            </w:r>
          </w:p>
        </w:tc>
      </w:tr>
      <w:tr w:rsidR="002630EE" w:rsidRPr="00394C79" w14:paraId="7CC064C2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6676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Normal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9A88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144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0.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66A0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00% +/- 0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D8D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E22D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23.7 +/- 93.7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DC26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1.4 +/- 3.3</w:t>
            </w:r>
          </w:p>
        </w:tc>
      </w:tr>
      <w:tr w:rsidR="002630EE" w:rsidRPr="00394C79" w14:paraId="285A490D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673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Baseline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11FA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886CD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7.8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3E4A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.25% +/- 1.25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723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F0A4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93.4 ^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87B0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0.2 ^</w:t>
            </w:r>
          </w:p>
        </w:tc>
      </w:tr>
      <w:tr w:rsidR="002630EE" w:rsidRPr="00394C79" w14:paraId="6B289059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13098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proofErr w:type="spellStart"/>
            <w:r w:rsidRPr="00394C79">
              <w:t>UnTx</w:t>
            </w:r>
            <w:proofErr w:type="spellEnd"/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0BE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EE70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7A3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.67 % +/- 1.64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AAE6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7387D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76.6 +/- 71.8*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D259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93.6 +/- 2.9</w:t>
            </w:r>
          </w:p>
        </w:tc>
      </w:tr>
      <w:tr w:rsidR="002630EE" w:rsidRPr="00394C79" w14:paraId="386EDB55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69574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SCB 1:1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4500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6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043E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0.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37FEF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.06% +/- 0.67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FE39E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FE8A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85.1 +/- 24.7*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BB50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84.5 +/- 347.2**</w:t>
            </w:r>
          </w:p>
        </w:tc>
      </w:tr>
      <w:tr w:rsidR="002630EE" w:rsidRPr="00394C79" w14:paraId="60C7E861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1B9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1:4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C6F9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8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2B1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6CD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0.69% +/- 4.01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8F1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8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B7F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81.8 +/- 18.1**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BE25C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13.6 +/- 31.4</w:t>
            </w:r>
          </w:p>
        </w:tc>
      </w:tr>
      <w:tr w:rsidR="002630EE" w:rsidRPr="00394C79" w14:paraId="1BF315C1" w14:textId="77777777" w:rsidTr="00091E30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CA8B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</w:pPr>
            <w:r w:rsidRPr="00394C79">
              <w:t>ACB 4:1</w:t>
            </w:r>
          </w:p>
        </w:tc>
        <w:tc>
          <w:tcPr>
            <w:tcW w:w="10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399F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</w:t>
            </w:r>
          </w:p>
        </w:tc>
        <w:tc>
          <w:tcPr>
            <w:tcW w:w="14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5DA7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30.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9C827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5.27% +/- 3.41%</w:t>
            </w:r>
          </w:p>
        </w:tc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5D02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2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CCB3A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109.7 +/- 11.6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D3E13" w14:textId="77777777" w:rsidR="002630EE" w:rsidRPr="00394C79" w:rsidRDefault="002630EE" w:rsidP="00091E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394C79">
              <w:t>91.8 +/- 20.3</w:t>
            </w:r>
          </w:p>
        </w:tc>
      </w:tr>
    </w:tbl>
    <w:p w14:paraId="0EDE4686" w14:textId="77777777" w:rsidR="00080F61" w:rsidRPr="002630EE" w:rsidRDefault="00080F61" w:rsidP="002630EE"/>
    <w:sectPr w:rsidR="00080F61" w:rsidRPr="00263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31"/>
    <w:rsid w:val="00080F61"/>
    <w:rsid w:val="00173489"/>
    <w:rsid w:val="00244675"/>
    <w:rsid w:val="002630EE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AC6731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0F9BE"/>
  <w15:chartTrackingRefBased/>
  <w15:docId w15:val="{FA29FE5C-7313-744D-892D-B3841DB0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0EE"/>
  </w:style>
  <w:style w:type="paragraph" w:styleId="Heading1">
    <w:name w:val="heading 1"/>
    <w:basedOn w:val="Normal"/>
    <w:next w:val="Normal"/>
    <w:link w:val="Heading1Char"/>
    <w:uiPriority w:val="9"/>
    <w:qFormat/>
    <w:rsid w:val="00AC67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7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7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7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7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2</cp:revision>
  <dcterms:created xsi:type="dcterms:W3CDTF">2024-12-03T01:55:00Z</dcterms:created>
  <dcterms:modified xsi:type="dcterms:W3CDTF">2024-12-03T01:55:00Z</dcterms:modified>
</cp:coreProperties>
</file>